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7C456" w14:textId="1AB89197" w:rsidR="0079110E" w:rsidRPr="00166C17" w:rsidRDefault="00166C17" w:rsidP="00E757A3">
      <w:pPr>
        <w:spacing w:after="120"/>
        <w:jc w:val="both"/>
        <w:outlineLvl w:val="0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Supplementary t</w:t>
      </w:r>
      <w:r w:rsidR="00492B07" w:rsidRPr="00166C17">
        <w:rPr>
          <w:sz w:val="24"/>
          <w:szCs w:val="20"/>
          <w:lang w:val="en-US"/>
        </w:rPr>
        <w:t>able. 2: Overview</w:t>
      </w:r>
      <w:r w:rsidR="005077E4">
        <w:rPr>
          <w:sz w:val="24"/>
          <w:szCs w:val="20"/>
          <w:lang w:val="en-US"/>
        </w:rPr>
        <w:t xml:space="preserve"> of studies reporting on Re-SBRT</w:t>
      </w:r>
    </w:p>
    <w:tbl>
      <w:tblPr>
        <w:tblStyle w:val="a3"/>
        <w:tblW w:w="8955" w:type="dxa"/>
        <w:tblInd w:w="0" w:type="dxa"/>
        <w:tblBorders>
          <w:top w:val="single" w:sz="3" w:space="0" w:color="BFBFBF"/>
          <w:left w:val="single" w:sz="3" w:space="0" w:color="BFBFBF"/>
          <w:bottom w:val="single" w:sz="3" w:space="0" w:color="BFBFBF"/>
          <w:right w:val="single" w:sz="3" w:space="0" w:color="BFBFBF"/>
          <w:insideH w:val="single" w:sz="3" w:space="0" w:color="BFBFBF"/>
          <w:insideV w:val="single" w:sz="3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530"/>
        <w:gridCol w:w="1500"/>
        <w:gridCol w:w="1530"/>
        <w:gridCol w:w="1590"/>
        <w:gridCol w:w="1605"/>
      </w:tblGrid>
      <w:tr w:rsidR="0079110E" w:rsidRPr="00F75FA9" w14:paraId="1BB794F5" w14:textId="77777777">
        <w:trPr>
          <w:trHeight w:val="855"/>
        </w:trPr>
        <w:tc>
          <w:tcPr>
            <w:tcW w:w="12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13E474" w14:textId="77777777" w:rsidR="0079110E" w:rsidRPr="00F75FA9" w:rsidRDefault="0079110E">
            <w:pPr>
              <w:rPr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302A18" w14:textId="1DD6DB7E" w:rsidR="0079110E" w:rsidRPr="00FF549D" w:rsidRDefault="00842C66">
            <w:pPr>
              <w:spacing w:after="120"/>
              <w:rPr>
                <w:szCs w:val="20"/>
              </w:rPr>
            </w:pPr>
            <w:r w:rsidRPr="00FF549D">
              <w:rPr>
                <w:szCs w:val="20"/>
              </w:rPr>
              <w:t>Hearn et al. (13</w:t>
            </w:r>
            <w:r w:rsidR="00492B07" w:rsidRPr="00FF549D">
              <w:rPr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5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CBA4D3" w14:textId="186D58A8" w:rsidR="0079110E" w:rsidRPr="00FF549D" w:rsidRDefault="00842C66">
            <w:pPr>
              <w:spacing w:after="120"/>
              <w:rPr>
                <w:szCs w:val="20"/>
              </w:rPr>
            </w:pPr>
            <w:r w:rsidRPr="00FF549D">
              <w:rPr>
                <w:szCs w:val="20"/>
              </w:rPr>
              <w:t>Peulen et al. (12</w:t>
            </w:r>
            <w:r w:rsidR="00492B07" w:rsidRPr="00FF549D">
              <w:rPr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7EFEC7" w14:textId="2981478B" w:rsidR="0079110E" w:rsidRPr="00FF549D" w:rsidRDefault="00842C66">
            <w:pPr>
              <w:spacing w:after="120"/>
              <w:rPr>
                <w:szCs w:val="20"/>
              </w:rPr>
            </w:pPr>
            <w:r w:rsidRPr="00FF549D">
              <w:rPr>
                <w:szCs w:val="20"/>
              </w:rPr>
              <w:t>Ogawa et al. (14</w:t>
            </w:r>
            <w:r w:rsidR="00492B07" w:rsidRPr="00FF549D">
              <w:rPr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01071E" w14:textId="74CE242A" w:rsidR="0079110E" w:rsidRPr="00FF549D" w:rsidRDefault="00842C66">
            <w:pPr>
              <w:spacing w:after="120"/>
              <w:rPr>
                <w:szCs w:val="20"/>
              </w:rPr>
            </w:pPr>
            <w:r w:rsidRPr="00FF549D">
              <w:rPr>
                <w:szCs w:val="20"/>
              </w:rPr>
              <w:t>Kennedy et al. (23</w:t>
            </w:r>
            <w:r w:rsidR="00492B07" w:rsidRPr="00FF549D">
              <w:rPr>
                <w:szCs w:val="20"/>
              </w:rPr>
              <w:t>)</w:t>
            </w:r>
          </w:p>
        </w:tc>
        <w:tc>
          <w:tcPr>
            <w:tcW w:w="1605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7AAFD0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present study</w:t>
            </w:r>
          </w:p>
        </w:tc>
      </w:tr>
      <w:tr w:rsidR="0079110E" w:rsidRPr="00842C66" w14:paraId="04573BC5" w14:textId="77777777">
        <w:trPr>
          <w:trHeight w:val="1785"/>
        </w:trPr>
        <w:tc>
          <w:tcPr>
            <w:tcW w:w="12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DA3F09" w14:textId="77777777" w:rsidR="0079110E" w:rsidRPr="00F75FA9" w:rsidRDefault="00492B07">
            <w:pPr>
              <w:rPr>
                <w:b/>
                <w:szCs w:val="20"/>
              </w:rPr>
            </w:pPr>
            <w:r w:rsidRPr="00F75FA9">
              <w:rPr>
                <w:b/>
                <w:szCs w:val="20"/>
              </w:rPr>
              <w:t>Definition Re-SBRT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B139C7" w14:textId="2E19D76D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Overlap occurring within 1 cm of the planning target volume (PTV)</w:t>
            </w:r>
          </w:p>
        </w:tc>
        <w:tc>
          <w:tcPr>
            <w:tcW w:w="15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02445C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More than 50% overlap of the planning target volume (PTV)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0558AF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“in-field relapse”</w:t>
            </w:r>
          </w:p>
        </w:tc>
        <w:tc>
          <w:tcPr>
            <w:tcW w:w="159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28148F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 xml:space="preserve">Lesions within 1cm of the original PTV and/or new primaries having overlap of at least the 25% prescription </w:t>
            </w:r>
            <w:proofErr w:type="spellStart"/>
            <w:r w:rsidRPr="00F75FA9">
              <w:rPr>
                <w:szCs w:val="20"/>
                <w:lang w:val="en-US"/>
              </w:rPr>
              <w:t>isodose</w:t>
            </w:r>
            <w:proofErr w:type="spellEnd"/>
            <w:r w:rsidRPr="00F75FA9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A96367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Any anatomic overlap of the planning target volumes (PTV)</w:t>
            </w:r>
          </w:p>
        </w:tc>
      </w:tr>
      <w:tr w:rsidR="0079110E" w:rsidRPr="00F75FA9" w14:paraId="5722B8DA" w14:textId="77777777">
        <w:trPr>
          <w:trHeight w:val="750"/>
        </w:trPr>
        <w:tc>
          <w:tcPr>
            <w:tcW w:w="12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9C946A" w14:textId="77777777" w:rsidR="0079110E" w:rsidRPr="00F75FA9" w:rsidRDefault="00492B07">
            <w:pPr>
              <w:rPr>
                <w:b/>
                <w:szCs w:val="20"/>
              </w:rPr>
            </w:pPr>
            <w:r w:rsidRPr="00F75FA9">
              <w:rPr>
                <w:b/>
                <w:szCs w:val="20"/>
              </w:rPr>
              <w:t>Number of patients (n)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F6618E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 xml:space="preserve">10 </w:t>
            </w:r>
          </w:p>
        </w:tc>
        <w:tc>
          <w:tcPr>
            <w:tcW w:w="15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093D29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 xml:space="preserve">29 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7C06B2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31</w:t>
            </w:r>
          </w:p>
        </w:tc>
        <w:tc>
          <w:tcPr>
            <w:tcW w:w="159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198200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21</w:t>
            </w:r>
          </w:p>
        </w:tc>
        <w:tc>
          <w:tcPr>
            <w:tcW w:w="1605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9D21B3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27</w:t>
            </w:r>
          </w:p>
        </w:tc>
      </w:tr>
      <w:tr w:rsidR="0079110E" w:rsidRPr="00F75FA9" w14:paraId="4128707C" w14:textId="77777777">
        <w:trPr>
          <w:trHeight w:val="1035"/>
        </w:trPr>
        <w:tc>
          <w:tcPr>
            <w:tcW w:w="12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1A6187" w14:textId="77777777" w:rsidR="0079110E" w:rsidRPr="00F75FA9" w:rsidRDefault="00492B07">
            <w:pPr>
              <w:rPr>
                <w:b/>
                <w:szCs w:val="20"/>
                <w:vertAlign w:val="superscript"/>
              </w:rPr>
            </w:pPr>
            <w:r w:rsidRPr="00F75FA9">
              <w:rPr>
                <w:b/>
                <w:szCs w:val="20"/>
              </w:rPr>
              <w:t>Tumor size in cm, or PTV 2</w:t>
            </w:r>
            <w:r w:rsidRPr="00F75FA9">
              <w:rPr>
                <w:b/>
                <w:szCs w:val="20"/>
                <w:vertAlign w:val="superscript"/>
              </w:rPr>
              <w:t>nd</w:t>
            </w:r>
            <w:r w:rsidRPr="00F75FA9">
              <w:rPr>
                <w:b/>
                <w:szCs w:val="20"/>
              </w:rPr>
              <w:t xml:space="preserve"> SBRT in cm</w:t>
            </w:r>
            <w:r w:rsidRPr="00F75FA9">
              <w:rPr>
                <w:b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1C6C2F" w14:textId="77777777" w:rsidR="0079110E" w:rsidRPr="00F75FA9" w:rsidRDefault="00492B07">
            <w:pPr>
              <w:spacing w:after="120"/>
              <w:rPr>
                <w:i/>
                <w:szCs w:val="20"/>
              </w:rPr>
            </w:pPr>
            <w:r w:rsidRPr="00F75FA9">
              <w:rPr>
                <w:i/>
                <w:szCs w:val="20"/>
              </w:rPr>
              <w:t xml:space="preserve">Tumor diameter: </w:t>
            </w:r>
          </w:p>
          <w:p w14:paraId="0A6F0F62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3.4 cm (1.7-4.8)</w:t>
            </w:r>
          </w:p>
          <w:p w14:paraId="61ADE0F1" w14:textId="77777777" w:rsidR="0079110E" w:rsidRPr="00F75FA9" w:rsidRDefault="0079110E">
            <w:pPr>
              <w:spacing w:after="120"/>
              <w:rPr>
                <w:szCs w:val="20"/>
              </w:rPr>
            </w:pPr>
          </w:p>
        </w:tc>
        <w:tc>
          <w:tcPr>
            <w:tcW w:w="15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9B5C2F" w14:textId="41BA41E2" w:rsidR="0079110E" w:rsidRPr="00F75FA9" w:rsidRDefault="00166C17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 xml:space="preserve">76 </w:t>
            </w:r>
            <w:r w:rsidR="00492B07" w:rsidRPr="00F75FA9">
              <w:rPr>
                <w:szCs w:val="20"/>
              </w:rPr>
              <w:t xml:space="preserve"> (16–355)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2C60B8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69.8 (10.2–149)</w:t>
            </w:r>
          </w:p>
        </w:tc>
        <w:tc>
          <w:tcPr>
            <w:tcW w:w="159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877764" w14:textId="77777777" w:rsidR="0079110E" w:rsidRPr="00F75FA9" w:rsidRDefault="00492B07">
            <w:pPr>
              <w:spacing w:after="120"/>
              <w:rPr>
                <w:i/>
                <w:szCs w:val="20"/>
              </w:rPr>
            </w:pPr>
            <w:r w:rsidRPr="00F75FA9">
              <w:rPr>
                <w:i/>
                <w:szCs w:val="20"/>
              </w:rPr>
              <w:t>Tumor diameter:</w:t>
            </w:r>
          </w:p>
          <w:p w14:paraId="3DFC1D9B" w14:textId="0892DBF3" w:rsidR="0079110E" w:rsidRPr="00F75FA9" w:rsidRDefault="00166C17">
            <w:pPr>
              <w:spacing w:after="120"/>
              <w:rPr>
                <w:szCs w:val="20"/>
              </w:rPr>
            </w:pPr>
            <w:r>
              <w:rPr>
                <w:szCs w:val="20"/>
              </w:rPr>
              <w:t>1.4 cm</w:t>
            </w:r>
            <w:r w:rsidR="00492B07" w:rsidRPr="00F75FA9">
              <w:rPr>
                <w:szCs w:val="20"/>
              </w:rPr>
              <w:t xml:space="preserve"> (1-2.5)</w:t>
            </w:r>
          </w:p>
        </w:tc>
        <w:tc>
          <w:tcPr>
            <w:tcW w:w="1605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089AD4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29.5 (5.32-559.3)</w:t>
            </w:r>
          </w:p>
        </w:tc>
      </w:tr>
      <w:tr w:rsidR="0079110E" w:rsidRPr="00F75FA9" w14:paraId="286B1AF2" w14:textId="77777777">
        <w:trPr>
          <w:trHeight w:val="1035"/>
        </w:trPr>
        <w:tc>
          <w:tcPr>
            <w:tcW w:w="12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702B19" w14:textId="77777777" w:rsidR="0079110E" w:rsidRPr="00F75FA9" w:rsidRDefault="00492B07">
            <w:pPr>
              <w:rPr>
                <w:b/>
                <w:szCs w:val="20"/>
              </w:rPr>
            </w:pPr>
            <w:r w:rsidRPr="00F75FA9">
              <w:rPr>
                <w:b/>
                <w:szCs w:val="20"/>
              </w:rPr>
              <w:t>Side effects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32470F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grade &gt;II: 0%</w:t>
            </w:r>
          </w:p>
        </w:tc>
        <w:tc>
          <w:tcPr>
            <w:tcW w:w="15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DCD048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 xml:space="preserve">grade III-IV: 27.6% </w:t>
            </w:r>
          </w:p>
          <w:p w14:paraId="062F3F17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grade V (bleeding): 10.3%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93FC2B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grade II pneumonitis: 12.9%</w:t>
            </w:r>
          </w:p>
          <w:p w14:paraId="113DDAE9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 xml:space="preserve">                 grade &gt;II: 0%</w:t>
            </w:r>
          </w:p>
        </w:tc>
        <w:tc>
          <w:tcPr>
            <w:tcW w:w="159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03D598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grade II pneumonitis: 10%, grade II chest wall: 19%</w:t>
            </w:r>
          </w:p>
          <w:p w14:paraId="6725DD7E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grade &gt;II: 0%</w:t>
            </w:r>
          </w:p>
        </w:tc>
        <w:tc>
          <w:tcPr>
            <w:tcW w:w="1605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AF0A3C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grade II pneumonitis: 3.7%</w:t>
            </w:r>
          </w:p>
          <w:p w14:paraId="00286303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 xml:space="preserve">                    grade &gt;II: 0%</w:t>
            </w:r>
          </w:p>
        </w:tc>
      </w:tr>
      <w:tr w:rsidR="0079110E" w:rsidRPr="00842C66" w14:paraId="3AC34CA3" w14:textId="77777777">
        <w:trPr>
          <w:trHeight w:val="960"/>
        </w:trPr>
        <w:tc>
          <w:tcPr>
            <w:tcW w:w="12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shd w:val="clear" w:color="auto" w:fill="F2F2F2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F579E0" w14:textId="77777777" w:rsidR="0079110E" w:rsidRPr="00F75FA9" w:rsidRDefault="00492B07">
            <w:pPr>
              <w:spacing w:after="120"/>
              <w:rPr>
                <w:b/>
                <w:szCs w:val="20"/>
              </w:rPr>
            </w:pPr>
            <w:r w:rsidRPr="00F75FA9">
              <w:rPr>
                <w:b/>
                <w:szCs w:val="20"/>
              </w:rPr>
              <w:t xml:space="preserve">OS/ LCR 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5164EE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LCR: 60%</w:t>
            </w:r>
          </w:p>
        </w:tc>
        <w:tc>
          <w:tcPr>
            <w:tcW w:w="150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9A0782" w14:textId="77777777" w:rsidR="0079110E" w:rsidRPr="00F75FA9" w:rsidRDefault="00492B07">
            <w:pPr>
              <w:spacing w:after="120"/>
              <w:rPr>
                <w:szCs w:val="20"/>
              </w:rPr>
            </w:pPr>
            <w:r w:rsidRPr="00F75FA9">
              <w:rPr>
                <w:szCs w:val="20"/>
              </w:rPr>
              <w:t>1-OS: 59%</w:t>
            </w:r>
          </w:p>
        </w:tc>
        <w:tc>
          <w:tcPr>
            <w:tcW w:w="153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1EC23F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1-y-OS: 82%* 1-y-LCR: 78%*</w:t>
            </w:r>
          </w:p>
          <w:p w14:paraId="6F0EB151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3-y-OS: 36% 3-y-LCR: 53%</w:t>
            </w:r>
          </w:p>
        </w:tc>
        <w:tc>
          <w:tcPr>
            <w:tcW w:w="1590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B566BD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 xml:space="preserve">1-y-OS: 82%* </w:t>
            </w:r>
          </w:p>
          <w:p w14:paraId="7E501B7B" w14:textId="77777777" w:rsidR="00166C17" w:rsidRDefault="00D922ED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 xml:space="preserve">    </w:t>
            </w:r>
          </w:p>
          <w:p w14:paraId="4733334E" w14:textId="1CEA83AC" w:rsidR="0079110E" w:rsidRPr="00F75FA9" w:rsidRDefault="00D922ED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 xml:space="preserve">                   </w:t>
            </w:r>
            <w:r w:rsidR="00166C17">
              <w:rPr>
                <w:szCs w:val="20"/>
                <w:lang w:val="en-US"/>
              </w:rPr>
              <w:t xml:space="preserve">    </w:t>
            </w:r>
            <w:r w:rsidR="00492B07" w:rsidRPr="00F75FA9">
              <w:rPr>
                <w:szCs w:val="20"/>
                <w:lang w:val="en-US"/>
              </w:rPr>
              <w:t xml:space="preserve">2-y-OS: 68% </w:t>
            </w:r>
            <w:r w:rsidRPr="00F75FA9">
              <w:rPr>
                <w:szCs w:val="20"/>
                <w:lang w:val="en-US"/>
              </w:rPr>
              <w:t xml:space="preserve"> </w:t>
            </w:r>
            <w:r w:rsidR="00492B07" w:rsidRPr="00F75FA9">
              <w:rPr>
                <w:szCs w:val="20"/>
                <w:lang w:val="en-US"/>
              </w:rPr>
              <w:t>2-y-LCR: 81%</w:t>
            </w:r>
          </w:p>
        </w:tc>
        <w:tc>
          <w:tcPr>
            <w:tcW w:w="1605" w:type="dxa"/>
            <w:tcBorders>
              <w:top w:val="single" w:sz="3" w:space="0" w:color="BFBFBF"/>
              <w:left w:val="single" w:sz="3" w:space="0" w:color="BFBFBF"/>
              <w:bottom w:val="single" w:sz="3" w:space="0" w:color="BFBFBF"/>
              <w:right w:val="single" w:sz="3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441E97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1-y-OS: 78.3% 1-y-LCR: 70.3%</w:t>
            </w:r>
          </w:p>
          <w:p w14:paraId="5A5645DE" w14:textId="77777777" w:rsidR="0079110E" w:rsidRPr="00F75FA9" w:rsidRDefault="00492B07">
            <w:pPr>
              <w:spacing w:after="120"/>
              <w:rPr>
                <w:szCs w:val="20"/>
                <w:lang w:val="en-US"/>
              </w:rPr>
            </w:pPr>
            <w:r w:rsidRPr="00F75FA9">
              <w:rPr>
                <w:szCs w:val="20"/>
                <w:lang w:val="en-US"/>
              </w:rPr>
              <w:t>2-y-OS: 67.5% 2-y-LCR: 51.1%</w:t>
            </w:r>
          </w:p>
        </w:tc>
      </w:tr>
    </w:tbl>
    <w:p w14:paraId="6C6B2CEA" w14:textId="6B30500F" w:rsidR="0079110E" w:rsidRPr="00F75FA9" w:rsidRDefault="00492B07" w:rsidP="00492B07">
      <w:pPr>
        <w:spacing w:after="120"/>
        <w:ind w:left="720"/>
        <w:jc w:val="both"/>
        <w:rPr>
          <w:szCs w:val="20"/>
          <w:lang w:val="en-US"/>
        </w:rPr>
      </w:pPr>
      <w:r w:rsidRPr="00F75FA9">
        <w:rPr>
          <w:szCs w:val="20"/>
          <w:lang w:val="en-US"/>
        </w:rPr>
        <w:t>* estimated from curve</w:t>
      </w:r>
    </w:p>
    <w:sectPr w:rsidR="0079110E" w:rsidRPr="00F75FA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B1A40"/>
    <w:multiLevelType w:val="multilevel"/>
    <w:tmpl w:val="77289C9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10E"/>
    <w:rsid w:val="000370BB"/>
    <w:rsid w:val="000A2BF5"/>
    <w:rsid w:val="000B6843"/>
    <w:rsid w:val="000E22A9"/>
    <w:rsid w:val="00122540"/>
    <w:rsid w:val="00124182"/>
    <w:rsid w:val="00166C17"/>
    <w:rsid w:val="00196DF9"/>
    <w:rsid w:val="001B012B"/>
    <w:rsid w:val="001B74E3"/>
    <w:rsid w:val="001E3BA0"/>
    <w:rsid w:val="002008E6"/>
    <w:rsid w:val="00231240"/>
    <w:rsid w:val="002F3273"/>
    <w:rsid w:val="00345CA2"/>
    <w:rsid w:val="00481942"/>
    <w:rsid w:val="00492B07"/>
    <w:rsid w:val="004E6198"/>
    <w:rsid w:val="004F1216"/>
    <w:rsid w:val="004F4151"/>
    <w:rsid w:val="005077E4"/>
    <w:rsid w:val="00522E05"/>
    <w:rsid w:val="0057133B"/>
    <w:rsid w:val="00582365"/>
    <w:rsid w:val="005E3538"/>
    <w:rsid w:val="005E63D9"/>
    <w:rsid w:val="005F49E1"/>
    <w:rsid w:val="005F63D0"/>
    <w:rsid w:val="0061023D"/>
    <w:rsid w:val="0068397A"/>
    <w:rsid w:val="00690A3E"/>
    <w:rsid w:val="006C2171"/>
    <w:rsid w:val="007733E7"/>
    <w:rsid w:val="007745FC"/>
    <w:rsid w:val="0079110E"/>
    <w:rsid w:val="0079769A"/>
    <w:rsid w:val="007B7C6C"/>
    <w:rsid w:val="00832828"/>
    <w:rsid w:val="00835E36"/>
    <w:rsid w:val="00842C66"/>
    <w:rsid w:val="00860008"/>
    <w:rsid w:val="00877261"/>
    <w:rsid w:val="008A0C9B"/>
    <w:rsid w:val="008C039F"/>
    <w:rsid w:val="009234E8"/>
    <w:rsid w:val="0098647B"/>
    <w:rsid w:val="009A3DD7"/>
    <w:rsid w:val="009C6CED"/>
    <w:rsid w:val="009D7738"/>
    <w:rsid w:val="00A4268D"/>
    <w:rsid w:val="00A84D17"/>
    <w:rsid w:val="00AB042D"/>
    <w:rsid w:val="00AE7A52"/>
    <w:rsid w:val="00B546E0"/>
    <w:rsid w:val="00B745E8"/>
    <w:rsid w:val="00BC30BB"/>
    <w:rsid w:val="00C01C3D"/>
    <w:rsid w:val="00C528F3"/>
    <w:rsid w:val="00C638B7"/>
    <w:rsid w:val="00CC515D"/>
    <w:rsid w:val="00D922ED"/>
    <w:rsid w:val="00DC1F39"/>
    <w:rsid w:val="00DC4DB9"/>
    <w:rsid w:val="00E11CD6"/>
    <w:rsid w:val="00E27552"/>
    <w:rsid w:val="00E757A3"/>
    <w:rsid w:val="00EC197F"/>
    <w:rsid w:val="00F023C1"/>
    <w:rsid w:val="00F07EF5"/>
    <w:rsid w:val="00F75FA9"/>
    <w:rsid w:val="00F96EA5"/>
    <w:rsid w:val="00FD2596"/>
    <w:rsid w:val="00FE3366"/>
    <w:rsid w:val="00FF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32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757A3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57A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gnesh</cp:lastModifiedBy>
  <cp:revision>34</cp:revision>
  <dcterms:created xsi:type="dcterms:W3CDTF">2020-10-11T09:41:00Z</dcterms:created>
  <dcterms:modified xsi:type="dcterms:W3CDTF">2021-02-03T07:46:00Z</dcterms:modified>
</cp:coreProperties>
</file>